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01C" w:rsidRPr="00A904C4" w:rsidRDefault="00A8601C" w:rsidP="00A8601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416380"/>
      <w:r w:rsidRPr="00A904C4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A904C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904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4C4">
        <w:rPr>
          <w:rFonts w:ascii="Times New Roman" w:hAnsi="Times New Roman" w:cs="Times New Roman"/>
          <w:color w:val="131413"/>
          <w:sz w:val="24"/>
          <w:szCs w:val="24"/>
        </w:rPr>
        <w:t xml:space="preserve">The Cox analysis of </w:t>
      </w:r>
      <w:r w:rsidRPr="00A904C4">
        <w:rPr>
          <w:rFonts w:ascii="Times New Roman" w:hAnsi="Times New Roman" w:cs="Times New Roman" w:hint="eastAsia"/>
          <w:color w:val="131413"/>
          <w:sz w:val="24"/>
          <w:szCs w:val="24"/>
        </w:rPr>
        <w:t>41 prognostic media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1"/>
        <w:gridCol w:w="1387"/>
        <w:gridCol w:w="1387"/>
        <w:gridCol w:w="1387"/>
        <w:gridCol w:w="1387"/>
      </w:tblGrid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bookmarkEnd w:id="0"/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.95L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A9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TP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6606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930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2601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1927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PC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4265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888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7754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2895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G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342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016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669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3968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DC4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5876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3364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29902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148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168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04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296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9563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2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89336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81886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7465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115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K17A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340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191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2502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2066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HL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9518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911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7693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3301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4A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2318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839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381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203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2D3C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78262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63312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6741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343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O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129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016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243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5007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KRD2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6342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3233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9555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60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PF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4531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46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876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859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N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6812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811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2059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7066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SAB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374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88510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9295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773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ARS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6939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2484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1588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199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85847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74025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955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4353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MT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7203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450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3282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3446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ER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48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060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919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529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210A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272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4423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21695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215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R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86759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76633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8223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489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LN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2513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124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49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3909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978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12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3862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3600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K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55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23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88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077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106B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8258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002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7195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49927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O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5244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062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9599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34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TA1P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4175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186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8323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40037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CA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934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273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8060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2414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P7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3631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771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6572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247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SG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75243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58375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6985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807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KP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2586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732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4473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6059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E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5270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88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9847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799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RS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4354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170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7638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07014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M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6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011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352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46109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I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474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0517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291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42188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GFA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6069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913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1489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0477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TM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881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0130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3663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35042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TB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4389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893199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97468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40366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R4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68146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48398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959531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8051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THFD1L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78766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705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44222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1165</w:t>
            </w:r>
          </w:p>
        </w:tc>
      </w:tr>
      <w:tr w:rsidR="00A8601C" w:rsidRPr="00A904C4" w:rsidTr="008521B0">
        <w:trPr>
          <w:cantSplit/>
          <w:trHeight w:hRule="exact" w:val="312"/>
          <w:jc w:val="center"/>
        </w:trPr>
        <w:tc>
          <w:tcPr>
            <w:tcW w:w="1811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E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7985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01102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1.153363</w:t>
            </w:r>
          </w:p>
        </w:tc>
        <w:tc>
          <w:tcPr>
            <w:tcW w:w="1387" w:type="dxa"/>
            <w:noWrap/>
            <w:hideMark/>
          </w:tcPr>
          <w:p w:rsidR="00A8601C" w:rsidRPr="00A904C4" w:rsidRDefault="00A8601C" w:rsidP="008521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4C4">
              <w:rPr>
                <w:rFonts w:ascii="Times New Roman" w:hAnsi="Times New Roman" w:cs="Times New Roman"/>
                <w:sz w:val="24"/>
                <w:szCs w:val="24"/>
              </w:rPr>
              <w:t>0.022243</w:t>
            </w:r>
          </w:p>
        </w:tc>
      </w:tr>
    </w:tbl>
    <w:p w:rsidR="00725BC6" w:rsidRDefault="00A8601C">
      <w:bookmarkStart w:id="1" w:name="_GoBack"/>
      <w:bookmarkEnd w:id="1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F6E"/>
    <w:rsid w:val="00071553"/>
    <w:rsid w:val="000F2A1B"/>
    <w:rsid w:val="00720B88"/>
    <w:rsid w:val="00A21F6E"/>
    <w:rsid w:val="00A8601C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79628-5101-479A-8CFF-DBCA3EC1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01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01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9-30T03:17:00Z</dcterms:created>
  <dcterms:modified xsi:type="dcterms:W3CDTF">2021-09-30T03:17:00Z</dcterms:modified>
</cp:coreProperties>
</file>